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0C259" w14:textId="77777777" w:rsidR="00F8240F" w:rsidRDefault="00F8240F" w:rsidP="00F824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8086958"/>
      <w:r w:rsidRPr="00BB4A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ociation of sleep wit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gnitive function</w:t>
      </w:r>
      <w:r w:rsidRPr="00BB4A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uring retir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ansition</w:t>
      </w:r>
      <w:r w:rsidRPr="00BB4A4E">
        <w:rPr>
          <w:rFonts w:ascii="Times New Roman" w:hAnsi="Times New Roman" w:cs="Times New Roman"/>
          <w:b/>
          <w:bCs/>
          <w:sz w:val="24"/>
          <w:szCs w:val="24"/>
          <w:lang w:val="en-US"/>
        </w:rPr>
        <w:t>: The Whitehall II Study</w:t>
      </w:r>
    </w:p>
    <w:bookmarkEnd w:id="0"/>
    <w:p w14:paraId="1C7C980A" w14:textId="77777777" w:rsidR="00F8240F" w:rsidRPr="00F8240F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240F">
        <w:rPr>
          <w:rFonts w:ascii="Times New Roman" w:hAnsi="Times New Roman" w:cs="Times New Roman"/>
          <w:sz w:val="24"/>
          <w:szCs w:val="24"/>
        </w:rPr>
        <w:t>Tea Teräs</w:t>
      </w:r>
      <w:r w:rsidRPr="00F8240F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F8240F">
        <w:rPr>
          <w:rFonts w:ascii="Times New Roman" w:hAnsi="Times New Roman" w:cs="Times New Roman"/>
          <w:sz w:val="24"/>
          <w:szCs w:val="24"/>
        </w:rPr>
        <w:t>, Suvi Rovio</w:t>
      </w:r>
      <w:r w:rsidRPr="00F8240F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Pr="00F8240F">
        <w:rPr>
          <w:rFonts w:ascii="Times New Roman" w:hAnsi="Times New Roman" w:cs="Times New Roman"/>
          <w:sz w:val="24"/>
          <w:szCs w:val="24"/>
        </w:rPr>
        <w:t>, Jaana Pentti</w:t>
      </w:r>
      <w:r w:rsidRPr="00F8240F">
        <w:rPr>
          <w:rFonts w:ascii="Times New Roman" w:hAnsi="Times New Roman" w:cs="Times New Roman"/>
          <w:sz w:val="24"/>
          <w:szCs w:val="24"/>
          <w:vertAlign w:val="superscript"/>
        </w:rPr>
        <w:t>a,b,d</w:t>
      </w:r>
      <w:r w:rsidRPr="00F8240F">
        <w:rPr>
          <w:rFonts w:ascii="Times New Roman" w:hAnsi="Times New Roman" w:cs="Times New Roman"/>
          <w:sz w:val="24"/>
          <w:szCs w:val="24"/>
        </w:rPr>
        <w:t>, Jenny Head</w:t>
      </w:r>
      <w:r w:rsidRPr="00F8240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F8240F">
        <w:rPr>
          <w:rFonts w:ascii="Times New Roman" w:hAnsi="Times New Roman" w:cs="Times New Roman"/>
          <w:sz w:val="24"/>
          <w:szCs w:val="24"/>
        </w:rPr>
        <w:t>, Mika Kivimäki</w:t>
      </w:r>
      <w:r w:rsidRPr="00F8240F">
        <w:rPr>
          <w:rFonts w:ascii="Times New Roman" w:hAnsi="Times New Roman" w:cs="Times New Roman"/>
          <w:sz w:val="24"/>
          <w:szCs w:val="24"/>
          <w:vertAlign w:val="superscript"/>
        </w:rPr>
        <w:t>d,e,f</w:t>
      </w:r>
      <w:r w:rsidRPr="00F8240F">
        <w:rPr>
          <w:rFonts w:ascii="Times New Roman" w:hAnsi="Times New Roman" w:cs="Times New Roman"/>
          <w:sz w:val="24"/>
          <w:szCs w:val="24"/>
        </w:rPr>
        <w:t>, Sari Stenholm</w:t>
      </w:r>
      <w:r w:rsidRPr="00F8240F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72E18AF3" w14:textId="77777777" w:rsidR="00F8240F" w:rsidRPr="00F8240F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9C8BE1" w14:textId="77777777" w:rsidR="00F8240F" w:rsidRPr="00BB4A4E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 Department of Public Health, University of Turku and Turku University Hospital, Turku, Finland; </w:t>
      </w:r>
    </w:p>
    <w:p w14:paraId="7DAF1D76" w14:textId="77777777" w:rsidR="00F8240F" w:rsidRPr="00BB4A4E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 Centre for Population Health Research, University of Turku and Turku University Hospital; Turku, Finland;</w:t>
      </w:r>
    </w:p>
    <w:p w14:paraId="420A3932" w14:textId="77777777" w:rsidR="00F8240F" w:rsidRPr="00BB4A4E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 Research Center of Applied and Preventive Cardiovascular Medicine, University of Turku, Turku, Finland</w:t>
      </w:r>
    </w:p>
    <w:p w14:paraId="1D40FA6C" w14:textId="77777777" w:rsidR="00F8240F" w:rsidRPr="00BB4A4E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 Clinicum, Faculty of Medicine, University of Helsinki, Finland</w:t>
      </w:r>
    </w:p>
    <w:p w14:paraId="60D3D11B" w14:textId="77777777" w:rsidR="00F8240F" w:rsidRPr="00BB4A4E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 Department of Epidemiology and Public Health, University College London, London, UK</w:t>
      </w:r>
    </w:p>
    <w:p w14:paraId="3909EAC6" w14:textId="77777777" w:rsidR="00F8240F" w:rsidRPr="00BB4A4E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 Finnish Institute of Occupational Health, Helsinki, Finland</w:t>
      </w:r>
    </w:p>
    <w:p w14:paraId="4C809255" w14:textId="77777777" w:rsidR="00F8240F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7AB000" w14:textId="77777777" w:rsidR="00F8240F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BEEA22" w14:textId="77777777" w:rsidR="00F8240F" w:rsidRPr="00BB4A4E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4A4E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</w:p>
    <w:p w14:paraId="3328F730" w14:textId="77777777" w:rsidR="00F8240F" w:rsidRPr="00BB4A4E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4A4E">
        <w:rPr>
          <w:rFonts w:ascii="Times New Roman" w:hAnsi="Times New Roman" w:cs="Times New Roman"/>
          <w:sz w:val="24"/>
          <w:szCs w:val="24"/>
          <w:lang w:val="en-US"/>
        </w:rPr>
        <w:t>Tea Teräs</w:t>
      </w:r>
    </w:p>
    <w:p w14:paraId="459FC84D" w14:textId="77777777" w:rsidR="00F8240F" w:rsidRPr="00BB4A4E" w:rsidRDefault="00F8240F" w:rsidP="00F824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4A4E">
        <w:rPr>
          <w:rFonts w:ascii="Times New Roman" w:hAnsi="Times New Roman" w:cs="Times New Roman"/>
          <w:sz w:val="24"/>
          <w:szCs w:val="24"/>
          <w:lang w:val="en-US"/>
        </w:rPr>
        <w:t>Department of Public Health, University of Turku, Finland</w:t>
      </w:r>
    </w:p>
    <w:p w14:paraId="1DD3FFFA" w14:textId="7C65BD6A" w:rsidR="00F8240F" w:rsidRDefault="00F8240F" w:rsidP="00F8240F">
      <w:pPr>
        <w:spacing w:line="480" w:lineRule="auto"/>
        <w:rPr>
          <w:rStyle w:val="Hyperlinkki"/>
          <w:rFonts w:ascii="Times New Roman" w:hAnsi="Times New Roman" w:cs="Times New Roman"/>
          <w:sz w:val="24"/>
          <w:szCs w:val="24"/>
          <w:lang w:val="en-US"/>
        </w:rPr>
      </w:pP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4" w:history="1">
        <w:r w:rsidRPr="00F534F0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tea.t.teras@utu.fi</w:t>
        </w:r>
      </w:hyperlink>
    </w:p>
    <w:p w14:paraId="66207F58" w14:textId="07C24C48" w:rsidR="00F8240F" w:rsidRDefault="00F8240F">
      <w:pPr>
        <w:rPr>
          <w:rStyle w:val="Hyperlinkki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inkki"/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217AB9" w14:textId="2D55487B" w:rsidR="001366A2" w:rsidRDefault="001366A2" w:rsidP="008A39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9F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9E7B7D" w:rsidRPr="00F729F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729F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34442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F729F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729F6" w:rsidRPr="0003602A">
        <w:rPr>
          <w:rFonts w:ascii="Times New Roman" w:hAnsi="Times New Roman" w:cs="Times New Roman"/>
          <w:sz w:val="24"/>
          <w:szCs w:val="24"/>
          <w:lang w:val="en-US"/>
        </w:rPr>
        <w:t xml:space="preserve">ean level of </w:t>
      </w:r>
      <w:r w:rsidR="000A46E7">
        <w:rPr>
          <w:rFonts w:ascii="Times New Roman" w:hAnsi="Times New Roman" w:cs="Times New Roman"/>
          <w:sz w:val="24"/>
          <w:szCs w:val="24"/>
          <w:lang w:val="en-US"/>
        </w:rPr>
        <w:t xml:space="preserve">inductive reasoning </w:t>
      </w:r>
      <w:r w:rsidR="00F729F6" w:rsidRPr="0003602A">
        <w:rPr>
          <w:rFonts w:ascii="Times New Roman" w:hAnsi="Times New Roman" w:cs="Times New Roman"/>
          <w:sz w:val="24"/>
          <w:szCs w:val="24"/>
          <w:lang w:val="en-US"/>
        </w:rPr>
        <w:t>measured with Alice Heim 4-I test</w:t>
      </w:r>
      <w:r w:rsidR="008A3962">
        <w:rPr>
          <w:rFonts w:ascii="Times New Roman" w:hAnsi="Times New Roman" w:cs="Times New Roman"/>
          <w:sz w:val="24"/>
          <w:szCs w:val="24"/>
          <w:lang w:val="en-US"/>
        </w:rPr>
        <w:t xml:space="preserve"> (AH4-I)</w:t>
      </w:r>
      <w:r w:rsidR="00F729F6" w:rsidRPr="000360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46E7">
        <w:rPr>
          <w:rFonts w:ascii="Times New Roman" w:hAnsi="Times New Roman" w:cs="Times New Roman"/>
          <w:sz w:val="24"/>
          <w:szCs w:val="24"/>
          <w:lang w:val="en-US"/>
        </w:rPr>
        <w:t xml:space="preserve">and mean level of verbal memory </w:t>
      </w:r>
      <w:r w:rsidR="00F729F6" w:rsidRPr="0003602A">
        <w:rPr>
          <w:rFonts w:ascii="Times New Roman" w:hAnsi="Times New Roman" w:cs="Times New Roman"/>
          <w:sz w:val="24"/>
          <w:szCs w:val="24"/>
          <w:lang w:val="en-US"/>
        </w:rPr>
        <w:t>before and after retirement in the sleep change groups when adjusted for age, sex, occupational position, job strain, depression, smoking, alcohol consumption, BMI, and high blood pressure.</w:t>
      </w:r>
    </w:p>
    <w:p w14:paraId="4C06407C" w14:textId="1BE24D74" w:rsidR="00FD3E0A" w:rsidRDefault="00DD66E3">
      <w:pPr>
        <w:rPr>
          <w:rFonts w:ascii="Times New Roman" w:hAnsi="Times New Roman" w:cs="Times New Roman"/>
          <w:sz w:val="24"/>
          <w:szCs w:val="24"/>
          <w:lang w:val="en-US"/>
        </w:rPr>
        <w:sectPr w:rsidR="00FD3E0A" w:rsidSect="00671B7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3C21390" wp14:editId="6249A211">
            <wp:extent cx="6487430" cy="6668431"/>
            <wp:effectExtent l="0" t="0" r="889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430" cy="6668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F179F" w14:textId="20FC6247" w:rsidR="004F154B" w:rsidRDefault="00FD3E0A" w:rsidP="004F15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7E5BC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Mean level of Alice Heim 4-I (AH4-I) </w:t>
      </w:r>
      <w:r w:rsidR="004F154B">
        <w:rPr>
          <w:rFonts w:ascii="Times New Roman" w:hAnsi="Times New Roman" w:cs="Times New Roman"/>
          <w:sz w:val="24"/>
          <w:szCs w:val="24"/>
          <w:lang w:val="en-US"/>
        </w:rPr>
        <w:t xml:space="preserve">ja verbal memory 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scores during pre-retirement period and changes in AH4-I </w:t>
      </w:r>
      <w:r w:rsidR="004F154B">
        <w:rPr>
          <w:rFonts w:ascii="Times New Roman" w:hAnsi="Times New Roman" w:cs="Times New Roman"/>
          <w:sz w:val="24"/>
          <w:szCs w:val="24"/>
          <w:lang w:val="en-US"/>
        </w:rPr>
        <w:t xml:space="preserve">and verbal memory 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scor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nrestorative 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>sleep change groups during retirement transition and post-retirement period. Change is estimated over five years.</w:t>
      </w:r>
    </w:p>
    <w:p w14:paraId="742B16EB" w14:textId="77777777" w:rsidR="004F154B" w:rsidRDefault="004F154B" w:rsidP="004F15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55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1"/>
        <w:gridCol w:w="873"/>
        <w:gridCol w:w="710"/>
        <w:gridCol w:w="709"/>
        <w:gridCol w:w="954"/>
        <w:gridCol w:w="660"/>
        <w:gridCol w:w="660"/>
        <w:gridCol w:w="954"/>
        <w:gridCol w:w="660"/>
        <w:gridCol w:w="660"/>
        <w:gridCol w:w="956"/>
        <w:gridCol w:w="662"/>
        <w:gridCol w:w="662"/>
        <w:gridCol w:w="956"/>
        <w:gridCol w:w="662"/>
        <w:gridCol w:w="662"/>
      </w:tblGrid>
      <w:tr w:rsidR="004F154B" w:rsidRPr="004F154B" w14:paraId="3825E40E" w14:textId="77777777" w:rsidTr="004F154B">
        <w:trPr>
          <w:trHeight w:val="300"/>
        </w:trPr>
        <w:tc>
          <w:tcPr>
            <w:tcW w:w="4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27CA" w14:textId="77777777" w:rsidR="004F154B" w:rsidRPr="007E5BC7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7E5BC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8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31F3" w14:textId="77777777" w:rsidR="004F154B" w:rsidRPr="004F154B" w:rsidRDefault="004F154B" w:rsidP="004F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del 1</w:t>
            </w:r>
          </w:p>
        </w:tc>
        <w:tc>
          <w:tcPr>
            <w:tcW w:w="45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E847" w14:textId="77777777" w:rsidR="004F154B" w:rsidRPr="004F154B" w:rsidRDefault="004F154B" w:rsidP="004F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del 2</w:t>
            </w:r>
          </w:p>
        </w:tc>
      </w:tr>
      <w:tr w:rsidR="004F154B" w:rsidRPr="004F154B" w14:paraId="65F760A1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518" w14:textId="77777777" w:rsidR="004F154B" w:rsidRPr="004F154B" w:rsidRDefault="004F154B" w:rsidP="004F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228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e-retirement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3FB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irement transition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5F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st-retirement</w:t>
            </w:r>
          </w:p>
        </w:tc>
        <w:tc>
          <w:tcPr>
            <w:tcW w:w="22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D75D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irement transition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F6AF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st-retirement</w:t>
            </w:r>
          </w:p>
        </w:tc>
      </w:tr>
      <w:tr w:rsidR="004F154B" w:rsidRPr="004F154B" w14:paraId="2468D122" w14:textId="77777777" w:rsidTr="004F154B">
        <w:trPr>
          <w:trHeight w:val="9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DE26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13397" w14:textId="77777777" w:rsidR="004F154B" w:rsidRPr="00DD66E3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D66E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ean level of AH4-I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5154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D199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an change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B411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D1926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an change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AA21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8492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an change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B5B5A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C3AA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an change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3D46B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</w:tr>
      <w:tr w:rsidR="004F154B" w:rsidRPr="004F154B" w14:paraId="031574A7" w14:textId="77777777" w:rsidTr="004F154B">
        <w:trPr>
          <w:trHeight w:val="300"/>
        </w:trPr>
        <w:tc>
          <w:tcPr>
            <w:tcW w:w="4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CB0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lice Heim 4-I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EF4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B2C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990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EE85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236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46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75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9FE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CEA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926F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A30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792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25C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48A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61CB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4F154B" w:rsidRPr="004F154B" w14:paraId="2DD7FCD4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DE37" w14:textId="48853B98" w:rsidR="004F154B" w:rsidRPr="00DD66E3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D66E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nstantly without </w:t>
            </w:r>
            <w:r w:rsidR="0090702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nrestorative sleep</w:t>
            </w:r>
            <w:r w:rsidRPr="00DD66E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(N=25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E2F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9D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42D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2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61B6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3A6A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D04B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C90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E1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5B9F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7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9B0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B8E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04E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9F8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2CE5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31E5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70</w:t>
            </w:r>
          </w:p>
        </w:tc>
      </w:tr>
      <w:tr w:rsidR="004F154B" w:rsidRPr="004F154B" w14:paraId="54B15A39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44D" w14:textId="6AA75D7F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Increasing </w:t>
            </w:r>
            <w:r w:rsidR="0090702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nrestorative sleep</w:t>
            </w:r>
            <w:r w:rsidR="0090702D" w:rsidRPr="007855C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N=9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AC2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60B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DCD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2E6D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2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AEA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3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392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48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4F0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E8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18D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2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98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3.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70D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CB6F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1C1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A19A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9</w:t>
            </w:r>
          </w:p>
        </w:tc>
      </w:tr>
      <w:tr w:rsidR="004F154B" w:rsidRPr="004F154B" w14:paraId="3023571E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F46" w14:textId="197DD2BF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Decreasing </w:t>
            </w:r>
            <w:r w:rsidR="0090702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nrestorative sleep</w:t>
            </w:r>
            <w:r w:rsidR="0090702D" w:rsidRPr="007855C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N=16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5FDB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1CB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6F4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2.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AC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E3B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2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AEE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39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2BA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75D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7A7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E3A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2.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5A35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633E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200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C87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</w:t>
            </w:r>
          </w:p>
        </w:tc>
      </w:tr>
      <w:tr w:rsidR="004F154B" w:rsidRPr="004F154B" w14:paraId="12A536A2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D8FD" w14:textId="40CEE519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onstantly </w:t>
            </w:r>
            <w:r w:rsidR="0090702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nrestorative sleep</w:t>
            </w:r>
            <w:r w:rsidR="0090702D" w:rsidRPr="007855C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N=9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398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2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CA4D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DE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4.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004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196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6E8F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95D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076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2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6A3E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2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8B2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E6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AEA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9AF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29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2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B64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5</w:t>
            </w:r>
          </w:p>
        </w:tc>
      </w:tr>
      <w:tr w:rsidR="004F154B" w:rsidRPr="004F154B" w14:paraId="24664CC4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95ED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Verbal memor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A45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EE5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CEC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8B7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4DC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23A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BA8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BA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6A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E39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CF8E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6C6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1E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AC7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A9D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F154B" w:rsidRPr="004F154B" w14:paraId="67B9AC14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BFB" w14:textId="6615A060" w:rsidR="004F154B" w:rsidRPr="00DD66E3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D66E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nstantly without </w:t>
            </w:r>
            <w:r w:rsidR="0090702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nrestorative sleep</w:t>
            </w:r>
            <w:r w:rsidR="0090702D" w:rsidRPr="007855C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DD66E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(N=25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085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E4BE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144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E0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A48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F3A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09E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ACF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3D85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0B9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0F8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70B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C91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15B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ACCB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6</w:t>
            </w:r>
          </w:p>
        </w:tc>
      </w:tr>
      <w:tr w:rsidR="004F154B" w:rsidRPr="004F154B" w14:paraId="7444C6E8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E48" w14:textId="238DE7BE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Increasing </w:t>
            </w:r>
            <w:r w:rsidR="0090702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nrestorative sleep</w:t>
            </w:r>
            <w:r w:rsidR="0090702D" w:rsidRPr="007855C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N=9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930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4956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414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2B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639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7BC7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73C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AE7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A9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A5F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2BEE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7A5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CB2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1AFD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3FF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</w:t>
            </w:r>
          </w:p>
        </w:tc>
      </w:tr>
      <w:tr w:rsidR="004F154B" w:rsidRPr="004F154B" w14:paraId="68F671E6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A1B4" w14:textId="15ED0145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Decreasing </w:t>
            </w:r>
            <w:r w:rsidR="0090702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nrestorative sleep</w:t>
            </w:r>
            <w:r w:rsidR="0090702D" w:rsidRPr="007855C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N=16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2DC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49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D47E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77A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8E2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6A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871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FE5C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EA4F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F33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F3F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84C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7A9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C4B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C1F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2</w:t>
            </w:r>
          </w:p>
        </w:tc>
      </w:tr>
      <w:tr w:rsidR="004F154B" w:rsidRPr="004F154B" w14:paraId="611D0FCC" w14:textId="77777777" w:rsidTr="004F154B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C709A" w14:textId="0FD908CF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onstantly </w:t>
            </w:r>
            <w:r w:rsidR="0090702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nrestorative sleep</w:t>
            </w:r>
            <w:r w:rsidR="0090702D" w:rsidRPr="007855C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N=9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9AF0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CBE9B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91CD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70D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906C6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B5B8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1AE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8E4B5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CBB9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6351F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D9F4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2A8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94792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B6211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7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D83A" w14:textId="77777777" w:rsidR="004F154B" w:rsidRPr="004F154B" w:rsidRDefault="004F154B" w:rsidP="004F1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F154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2</w:t>
            </w:r>
          </w:p>
        </w:tc>
      </w:tr>
    </w:tbl>
    <w:p w14:paraId="28D99B46" w14:textId="4A4604C7" w:rsidR="00B3621F" w:rsidRPr="00DD66E3" w:rsidRDefault="00FD3E0A">
      <w:pPr>
        <w:rPr>
          <w:lang w:val="en-US"/>
        </w:rPr>
      </w:pPr>
      <w:r w:rsidRPr="00BB4A4E">
        <w:rPr>
          <w:rFonts w:ascii="Times New Roman" w:hAnsi="Times New Roman" w:cs="Times New Roman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4A4E">
        <w:rPr>
          <w:rFonts w:ascii="Times New Roman" w:hAnsi="Times New Roman" w:cs="Times New Roman"/>
          <w:sz w:val="24"/>
          <w:szCs w:val="24"/>
          <w:lang w:val="en-US"/>
        </w:rPr>
        <w:t xml:space="preserve"> Model 1 is adjusted for retirement age, sex, and occupational position. Model 2 is additionally adjusted for job strain, depression, smoking, alcohol consumption, BMI, and high blood pressure. </w:t>
      </w:r>
      <w:r w:rsidR="004F154B">
        <w:rPr>
          <w:rFonts w:ascii="Times New Roman" w:hAnsi="Times New Roman" w:cs="Times New Roman"/>
          <w:sz w:val="24"/>
          <w:szCs w:val="24"/>
          <w:lang w:val="en-US"/>
        </w:rPr>
        <w:t>Constantly</w:t>
      </w:r>
      <w:r w:rsidR="004F154B" w:rsidRPr="004F154B">
        <w:rPr>
          <w:rFonts w:ascii="Times New Roman" w:hAnsi="Times New Roman" w:cs="Times New Roman"/>
          <w:sz w:val="24"/>
          <w:szCs w:val="24"/>
          <w:lang w:val="en-US"/>
        </w:rPr>
        <w:t xml:space="preserve"> sleep difficulties differed statistically significantly in mean change of </w:t>
      </w:r>
      <w:r w:rsidR="004F154B">
        <w:rPr>
          <w:rFonts w:ascii="Times New Roman" w:hAnsi="Times New Roman" w:cs="Times New Roman"/>
          <w:sz w:val="24"/>
          <w:szCs w:val="24"/>
          <w:lang w:val="en-US"/>
        </w:rPr>
        <w:t>verbal memory</w:t>
      </w:r>
      <w:r w:rsidR="004F154B" w:rsidRPr="004F154B">
        <w:rPr>
          <w:rFonts w:ascii="Times New Roman" w:hAnsi="Times New Roman" w:cs="Times New Roman"/>
          <w:sz w:val="24"/>
          <w:szCs w:val="24"/>
          <w:lang w:val="en-US"/>
        </w:rPr>
        <w:t xml:space="preserve"> scores from constantly without sleep difficulties during retirement transition in Model </w:t>
      </w:r>
      <w:r w:rsidR="004F154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F154B" w:rsidRPr="004F154B">
        <w:rPr>
          <w:rFonts w:ascii="Times New Roman" w:hAnsi="Times New Roman" w:cs="Times New Roman"/>
          <w:sz w:val="24"/>
          <w:szCs w:val="24"/>
          <w:lang w:val="en-US"/>
        </w:rPr>
        <w:t xml:space="preserve"> (p=0.0</w:t>
      </w:r>
      <w:r w:rsidR="004F154B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="004F154B" w:rsidRPr="004F154B">
        <w:rPr>
          <w:rFonts w:ascii="Times New Roman" w:hAnsi="Times New Roman" w:cs="Times New Roman"/>
          <w:sz w:val="24"/>
          <w:szCs w:val="24"/>
          <w:lang w:val="en-US"/>
        </w:rPr>
        <w:t xml:space="preserve">), and from </w:t>
      </w:r>
      <w:r w:rsidR="004F154B">
        <w:rPr>
          <w:rFonts w:ascii="Times New Roman" w:hAnsi="Times New Roman" w:cs="Times New Roman"/>
          <w:sz w:val="24"/>
          <w:szCs w:val="24"/>
          <w:lang w:val="en-US"/>
        </w:rPr>
        <w:t>increasing</w:t>
      </w:r>
      <w:r w:rsidR="004F154B" w:rsidRPr="004F154B">
        <w:rPr>
          <w:rFonts w:ascii="Times New Roman" w:hAnsi="Times New Roman" w:cs="Times New Roman"/>
          <w:sz w:val="24"/>
          <w:szCs w:val="24"/>
          <w:lang w:val="en-US"/>
        </w:rPr>
        <w:t xml:space="preserve"> sleep difficulties during retirement transition in Model </w:t>
      </w:r>
      <w:r w:rsidR="004F154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F154B" w:rsidRPr="004F154B">
        <w:rPr>
          <w:rFonts w:ascii="Times New Roman" w:hAnsi="Times New Roman" w:cs="Times New Roman"/>
          <w:sz w:val="24"/>
          <w:szCs w:val="24"/>
          <w:lang w:val="en-US"/>
        </w:rPr>
        <w:t xml:space="preserve"> (p=0</w:t>
      </w:r>
      <w:r w:rsidR="004F154B">
        <w:rPr>
          <w:rFonts w:ascii="Times New Roman" w:hAnsi="Times New Roman" w:cs="Times New Roman"/>
          <w:sz w:val="24"/>
          <w:szCs w:val="24"/>
          <w:lang w:val="en-US"/>
        </w:rPr>
        <w:t>.044</w:t>
      </w:r>
      <w:r w:rsidR="004F154B" w:rsidRPr="004F154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D66E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3621F" w:rsidRPr="00DD66E3" w:rsidSect="00DD66E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A2"/>
    <w:rsid w:val="0000329B"/>
    <w:rsid w:val="000048CB"/>
    <w:rsid w:val="00006671"/>
    <w:rsid w:val="00021E5B"/>
    <w:rsid w:val="00025CD3"/>
    <w:rsid w:val="00033308"/>
    <w:rsid w:val="00034CBF"/>
    <w:rsid w:val="00056AA8"/>
    <w:rsid w:val="00063324"/>
    <w:rsid w:val="00065F1A"/>
    <w:rsid w:val="00074133"/>
    <w:rsid w:val="000833E0"/>
    <w:rsid w:val="000A1AB7"/>
    <w:rsid w:val="000A46E7"/>
    <w:rsid w:val="000A5E62"/>
    <w:rsid w:val="000C32FF"/>
    <w:rsid w:val="000C42BE"/>
    <w:rsid w:val="000D2EFC"/>
    <w:rsid w:val="000D2F9B"/>
    <w:rsid w:val="000D44F3"/>
    <w:rsid w:val="000D7DA3"/>
    <w:rsid w:val="000E5454"/>
    <w:rsid w:val="000F2B9A"/>
    <w:rsid w:val="000F7CB9"/>
    <w:rsid w:val="00123FE6"/>
    <w:rsid w:val="00133086"/>
    <w:rsid w:val="00134C39"/>
    <w:rsid w:val="001366A2"/>
    <w:rsid w:val="00160E10"/>
    <w:rsid w:val="0016318D"/>
    <w:rsid w:val="00163D8E"/>
    <w:rsid w:val="0017698D"/>
    <w:rsid w:val="00182F4C"/>
    <w:rsid w:val="001A0DCC"/>
    <w:rsid w:val="001B3270"/>
    <w:rsid w:val="001C5746"/>
    <w:rsid w:val="001D0817"/>
    <w:rsid w:val="001E253F"/>
    <w:rsid w:val="001E684F"/>
    <w:rsid w:val="002202AC"/>
    <w:rsid w:val="00220716"/>
    <w:rsid w:val="0022138E"/>
    <w:rsid w:val="00221B0B"/>
    <w:rsid w:val="0024125E"/>
    <w:rsid w:val="00253B42"/>
    <w:rsid w:val="00257F21"/>
    <w:rsid w:val="00290898"/>
    <w:rsid w:val="002A6D0B"/>
    <w:rsid w:val="002D7CB6"/>
    <w:rsid w:val="00331BAD"/>
    <w:rsid w:val="0034442D"/>
    <w:rsid w:val="00350158"/>
    <w:rsid w:val="00350750"/>
    <w:rsid w:val="003751C6"/>
    <w:rsid w:val="003772DE"/>
    <w:rsid w:val="00381C33"/>
    <w:rsid w:val="00385AD6"/>
    <w:rsid w:val="003907EA"/>
    <w:rsid w:val="00390FD9"/>
    <w:rsid w:val="003C51D3"/>
    <w:rsid w:val="003D4BFB"/>
    <w:rsid w:val="003E0C64"/>
    <w:rsid w:val="003F6AF1"/>
    <w:rsid w:val="00402CF2"/>
    <w:rsid w:val="004060A3"/>
    <w:rsid w:val="00406379"/>
    <w:rsid w:val="00410010"/>
    <w:rsid w:val="00412AAA"/>
    <w:rsid w:val="00416917"/>
    <w:rsid w:val="00421D56"/>
    <w:rsid w:val="00450027"/>
    <w:rsid w:val="00452E0D"/>
    <w:rsid w:val="00453D3C"/>
    <w:rsid w:val="004540F9"/>
    <w:rsid w:val="00455EA7"/>
    <w:rsid w:val="00476A44"/>
    <w:rsid w:val="0049744F"/>
    <w:rsid w:val="004B6983"/>
    <w:rsid w:val="004C5F2F"/>
    <w:rsid w:val="004D0F3F"/>
    <w:rsid w:val="004D3CAA"/>
    <w:rsid w:val="004E6955"/>
    <w:rsid w:val="004F154B"/>
    <w:rsid w:val="004F1FC8"/>
    <w:rsid w:val="00516332"/>
    <w:rsid w:val="00530C2B"/>
    <w:rsid w:val="00535FBB"/>
    <w:rsid w:val="00540CFC"/>
    <w:rsid w:val="00546CB0"/>
    <w:rsid w:val="00547BB9"/>
    <w:rsid w:val="00564EE6"/>
    <w:rsid w:val="00573176"/>
    <w:rsid w:val="005740D4"/>
    <w:rsid w:val="00580245"/>
    <w:rsid w:val="0059331A"/>
    <w:rsid w:val="005A2220"/>
    <w:rsid w:val="005B0496"/>
    <w:rsid w:val="005C3A8E"/>
    <w:rsid w:val="005E4A2F"/>
    <w:rsid w:val="005E4C30"/>
    <w:rsid w:val="005E4DC1"/>
    <w:rsid w:val="005F3EDC"/>
    <w:rsid w:val="00601A46"/>
    <w:rsid w:val="00603837"/>
    <w:rsid w:val="006144E4"/>
    <w:rsid w:val="00635042"/>
    <w:rsid w:val="00643E83"/>
    <w:rsid w:val="00645C8C"/>
    <w:rsid w:val="00664C66"/>
    <w:rsid w:val="00682699"/>
    <w:rsid w:val="00684CCD"/>
    <w:rsid w:val="00684F68"/>
    <w:rsid w:val="006936E7"/>
    <w:rsid w:val="006A1770"/>
    <w:rsid w:val="006A3283"/>
    <w:rsid w:val="006A3E49"/>
    <w:rsid w:val="006B24BD"/>
    <w:rsid w:val="006B5178"/>
    <w:rsid w:val="006E08D6"/>
    <w:rsid w:val="006F2C80"/>
    <w:rsid w:val="006F7E17"/>
    <w:rsid w:val="0070540C"/>
    <w:rsid w:val="0075462E"/>
    <w:rsid w:val="007620FE"/>
    <w:rsid w:val="00765EEE"/>
    <w:rsid w:val="00773158"/>
    <w:rsid w:val="007927AA"/>
    <w:rsid w:val="00794747"/>
    <w:rsid w:val="007A4E47"/>
    <w:rsid w:val="007A7125"/>
    <w:rsid w:val="007B02F2"/>
    <w:rsid w:val="007B4827"/>
    <w:rsid w:val="007B71B8"/>
    <w:rsid w:val="007E5BC7"/>
    <w:rsid w:val="007E7FC5"/>
    <w:rsid w:val="007F29F9"/>
    <w:rsid w:val="007F4167"/>
    <w:rsid w:val="007F4C71"/>
    <w:rsid w:val="008018EF"/>
    <w:rsid w:val="008025D0"/>
    <w:rsid w:val="00813859"/>
    <w:rsid w:val="008144F8"/>
    <w:rsid w:val="00827615"/>
    <w:rsid w:val="00827D5B"/>
    <w:rsid w:val="00835797"/>
    <w:rsid w:val="0085087E"/>
    <w:rsid w:val="0086796A"/>
    <w:rsid w:val="0087399D"/>
    <w:rsid w:val="00881BBF"/>
    <w:rsid w:val="008A30FB"/>
    <w:rsid w:val="008A3962"/>
    <w:rsid w:val="008B2C76"/>
    <w:rsid w:val="008C27AD"/>
    <w:rsid w:val="0090702D"/>
    <w:rsid w:val="0092023B"/>
    <w:rsid w:val="0092588D"/>
    <w:rsid w:val="009268A7"/>
    <w:rsid w:val="0094578B"/>
    <w:rsid w:val="009616FB"/>
    <w:rsid w:val="00965FD3"/>
    <w:rsid w:val="00966BA7"/>
    <w:rsid w:val="00967D79"/>
    <w:rsid w:val="009A39B2"/>
    <w:rsid w:val="009C042C"/>
    <w:rsid w:val="009C290F"/>
    <w:rsid w:val="009C322C"/>
    <w:rsid w:val="009E7B7D"/>
    <w:rsid w:val="009F4DDF"/>
    <w:rsid w:val="00A06299"/>
    <w:rsid w:val="00A13815"/>
    <w:rsid w:val="00A22F03"/>
    <w:rsid w:val="00A3398C"/>
    <w:rsid w:val="00A4047B"/>
    <w:rsid w:val="00A6730A"/>
    <w:rsid w:val="00A678BA"/>
    <w:rsid w:val="00A71AE7"/>
    <w:rsid w:val="00AA26B6"/>
    <w:rsid w:val="00AB22C9"/>
    <w:rsid w:val="00AD4766"/>
    <w:rsid w:val="00AE3C45"/>
    <w:rsid w:val="00AF4FAD"/>
    <w:rsid w:val="00B01B24"/>
    <w:rsid w:val="00B01F7E"/>
    <w:rsid w:val="00B0762B"/>
    <w:rsid w:val="00B26F7A"/>
    <w:rsid w:val="00B27960"/>
    <w:rsid w:val="00B32146"/>
    <w:rsid w:val="00B34CE5"/>
    <w:rsid w:val="00B34E39"/>
    <w:rsid w:val="00B3621F"/>
    <w:rsid w:val="00B402FC"/>
    <w:rsid w:val="00B472B1"/>
    <w:rsid w:val="00B91FA1"/>
    <w:rsid w:val="00BA68B8"/>
    <w:rsid w:val="00BA6C80"/>
    <w:rsid w:val="00BB3E6F"/>
    <w:rsid w:val="00BB6C8D"/>
    <w:rsid w:val="00BC6554"/>
    <w:rsid w:val="00BD103E"/>
    <w:rsid w:val="00BD520B"/>
    <w:rsid w:val="00BD7889"/>
    <w:rsid w:val="00C12080"/>
    <w:rsid w:val="00C1226E"/>
    <w:rsid w:val="00C122D8"/>
    <w:rsid w:val="00C4342E"/>
    <w:rsid w:val="00C51BB5"/>
    <w:rsid w:val="00C549DB"/>
    <w:rsid w:val="00C70276"/>
    <w:rsid w:val="00C85537"/>
    <w:rsid w:val="00C90C64"/>
    <w:rsid w:val="00CB4E73"/>
    <w:rsid w:val="00CD710B"/>
    <w:rsid w:val="00CE323F"/>
    <w:rsid w:val="00CE3483"/>
    <w:rsid w:val="00CE6C6F"/>
    <w:rsid w:val="00CF7551"/>
    <w:rsid w:val="00D40B98"/>
    <w:rsid w:val="00D42330"/>
    <w:rsid w:val="00D46CCD"/>
    <w:rsid w:val="00D70BD6"/>
    <w:rsid w:val="00DB0271"/>
    <w:rsid w:val="00DC575A"/>
    <w:rsid w:val="00DC57A4"/>
    <w:rsid w:val="00DD66E3"/>
    <w:rsid w:val="00DE37E8"/>
    <w:rsid w:val="00DF1655"/>
    <w:rsid w:val="00DF7376"/>
    <w:rsid w:val="00E06AEE"/>
    <w:rsid w:val="00E06B17"/>
    <w:rsid w:val="00E1460C"/>
    <w:rsid w:val="00E14DCA"/>
    <w:rsid w:val="00E3204E"/>
    <w:rsid w:val="00E40BB4"/>
    <w:rsid w:val="00E42F89"/>
    <w:rsid w:val="00E43880"/>
    <w:rsid w:val="00E6737C"/>
    <w:rsid w:val="00E71C54"/>
    <w:rsid w:val="00E815BB"/>
    <w:rsid w:val="00E857F1"/>
    <w:rsid w:val="00E8624F"/>
    <w:rsid w:val="00E978F3"/>
    <w:rsid w:val="00EA3572"/>
    <w:rsid w:val="00EC1DBD"/>
    <w:rsid w:val="00EC6AF9"/>
    <w:rsid w:val="00ED40D5"/>
    <w:rsid w:val="00EF140F"/>
    <w:rsid w:val="00F055D9"/>
    <w:rsid w:val="00F23388"/>
    <w:rsid w:val="00F33EDE"/>
    <w:rsid w:val="00F66D05"/>
    <w:rsid w:val="00F7198F"/>
    <w:rsid w:val="00F729F6"/>
    <w:rsid w:val="00F8240F"/>
    <w:rsid w:val="00FA6A77"/>
    <w:rsid w:val="00FD1BCF"/>
    <w:rsid w:val="00FD3E0A"/>
    <w:rsid w:val="00FD6E78"/>
    <w:rsid w:val="00FF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43343"/>
  <w15:chartTrackingRefBased/>
  <w15:docId w15:val="{40A26D4A-513D-40BB-9192-6649D9A63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366A2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Muutos">
    <w:name w:val="Revision"/>
    <w:hidden/>
    <w:uiPriority w:val="99"/>
    <w:semiHidden/>
    <w:rsid w:val="008A3962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F824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3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tea.t.teras@utu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 Teräs</dc:creator>
  <cp:keywords/>
  <dc:description/>
  <cp:lastModifiedBy>Tea Teräs</cp:lastModifiedBy>
  <cp:revision>3</cp:revision>
  <dcterms:created xsi:type="dcterms:W3CDTF">2022-09-19T06:12:00Z</dcterms:created>
  <dcterms:modified xsi:type="dcterms:W3CDTF">2022-09-19T06:24:00Z</dcterms:modified>
</cp:coreProperties>
</file>